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03F" w:rsidRDefault="0073238D">
      <w:r w:rsidRPr="0073238D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58.5pt;margin-top:65.25pt;width:93.75pt;height:23.25pt;rotation:-90;z-index:25169715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" filled="f" stroked="f">
            <v:textbox>
              <w:txbxContent>
                <w:p w:rsidR="000302DB" w:rsidRPr="001C403F" w:rsidRDefault="000302DB" w:rsidP="000302DB">
                  <w:r>
                    <w:t xml:space="preserve">Temperature °C 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27" type="#_x0000_t202" style="position:absolute;margin-left:222pt;margin-top:7in;width:21.75pt;height:23.25pt;z-index:2516838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" filled="f" stroked="f">
            <v:textbox>
              <w:txbxContent>
                <w:p w:rsidR="00AA7243" w:rsidRPr="008F1ECB" w:rsidRDefault="00AA7243" w:rsidP="00AA7243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28" type="#_x0000_t202" style="position:absolute;margin-left:139.5pt;margin-top:7in;width:21.75pt;height:23.25pt;z-index:2516920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" filled="f" stroked="f">
            <v:textbox>
              <w:txbxContent>
                <w:p w:rsidR="00743855" w:rsidRPr="008F1ECB" w:rsidRDefault="00743855" w:rsidP="00743855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29" type="#_x0000_t202" style="position:absolute;margin-left:22.5pt;margin-top:7in;width:21.75pt;height:23.25pt;z-index:2516899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" filled="f" stroked="f">
            <v:textbox>
              <w:txbxContent>
                <w:p w:rsidR="00AA7243" w:rsidRPr="008F1ECB" w:rsidRDefault="00AA7243" w:rsidP="00AA7243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30" type="#_x0000_t202" style="position:absolute;margin-left:104.25pt;margin-top:7in;width:21.75pt;height:23.25pt;z-index:2516879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" filled="f" stroked="f">
            <v:textbox>
              <w:txbxContent>
                <w:p w:rsidR="00AA7243" w:rsidRPr="008F1ECB" w:rsidRDefault="00AA7243" w:rsidP="00AA7243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31" type="#_x0000_t202" style="position:absolute;margin-left:186pt;margin-top:7in;width:21.75pt;height:23.25pt;z-index:2516858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" filled="f" stroked="f">
            <v:textbox>
              <w:txbxContent>
                <w:p w:rsidR="00AA7243" w:rsidRPr="008F1ECB" w:rsidRDefault="00AA7243" w:rsidP="00AA7243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32" type="#_x0000_t202" style="position:absolute;margin-left:266.25pt;margin-top:7in;width:21.75pt;height:23.25pt;z-index:25168179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" filled="f" stroked="f">
            <v:textbox>
              <w:txbxContent>
                <w:p w:rsidR="00AA7243" w:rsidRPr="008F1ECB" w:rsidRDefault="00AA7243" w:rsidP="00AA7243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33" type="#_x0000_t202" style="position:absolute;margin-left:305.25pt;margin-top:503.25pt;width:21.75pt;height:23.25pt;z-index:25167974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" filled="f" stroked="f">
            <v:textbox>
              <w:txbxContent>
                <w:p w:rsidR="00AA7243" w:rsidRPr="008F1ECB" w:rsidRDefault="00AA7243" w:rsidP="00AA7243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34" type="#_x0000_t202" style="position:absolute;margin-left:347.25pt;margin-top:502.5pt;width:21.75pt;height:23.25pt;z-index:25167769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" filled="f" stroked="f">
            <v:textbox>
              <w:txbxContent>
                <w:p w:rsidR="00AA7243" w:rsidRPr="008F1ECB" w:rsidRDefault="00AA7243" w:rsidP="00AA7243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35" type="#_x0000_t202" style="position:absolute;margin-left:387pt;margin-top:501.75pt;width:21.75pt;height:23.25pt;z-index:2516756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" filled="f" stroked="f">
            <v:textbox>
              <w:txbxContent>
                <w:p w:rsidR="001C403F" w:rsidRPr="008F1ECB" w:rsidRDefault="001C403F" w:rsidP="001C403F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36" type="#_x0000_t202" style="position:absolute;margin-left:45.75pt;margin-top:558.7pt;width:63pt;height:23.25pt;z-index:25167155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" filled="f" stroked="f">
            <v:textbox>
              <w:txbxContent>
                <w:p w:rsidR="001C403F" w:rsidRPr="001C403F" w:rsidRDefault="001C403F" w:rsidP="001C403F">
                  <w:r>
                    <w:t>Watering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37" type="#_x0000_t202" style="position:absolute;margin-left:45pt;margin-top:536.95pt;width:63pt;height:23.25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" filled="f" stroked="f">
            <v:textbox>
              <w:txbxContent>
                <w:p w:rsidR="001C403F" w:rsidRPr="001C403F" w:rsidRDefault="001C403F">
                  <w:r w:rsidRPr="001C403F">
                    <w:t>Lights off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rect id="Rectangle 12" o:spid="_x0000_s1067" style="position:absolute;margin-left:25.5pt;margin-top:540pt;width:23.25pt;height:15.75pt;z-index:25166745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" fillcolor="gray [1629]" stroked="f" strokeweight="2pt">
            <v:fill opacity="16448f"/>
          </v:rect>
        </w:pict>
      </w:r>
      <w:r w:rsidRPr="0073238D">
        <w:rPr>
          <w:noProof/>
          <w:lang w:eastAsia="en-GB"/>
        </w:rPr>
        <w:pict>
          <v:rect id="Rectangle 9" o:spid="_x0000_s1066" style="position:absolute;margin-left:316.5pt;margin-top:-6pt;width:40.5pt;height:507pt;z-index:251663360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" fillcolor="gray [1629]" stroked="f" strokeweight="2pt">
            <v:fill opacity="16448f"/>
          </v:rect>
        </w:pict>
      </w:r>
      <w:r w:rsidRPr="0073238D">
        <w:rPr>
          <w:noProof/>
          <w:lang w:eastAsia="en-GB"/>
        </w:rPr>
        <w:pict>
          <v:rect id="Rectangle 10" o:spid="_x0000_s1065" style="position:absolute;margin-left:399pt;margin-top:-6pt;width:40.5pt;height:507pt;z-index:251665408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" fillcolor="gray [1629]" stroked="f" strokeweight="2pt">
            <v:fill opacity="16448f"/>
          </v:rect>
        </w:pict>
      </w:r>
      <w:r w:rsidRPr="0073238D">
        <w:rPr>
          <w:noProof/>
          <w:lang w:eastAsia="en-GB"/>
        </w:rPr>
        <w:pict>
          <v:rect id="Rectangle 8" o:spid="_x0000_s1064" style="position:absolute;margin-left:69pt;margin-top:-6pt;width:40.5pt;height:507pt;z-index:251661312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" fillcolor="gray [1629]" stroked="f" strokeweight="2pt">
            <v:fill opacity="16448f"/>
          </v:rect>
        </w:pict>
      </w:r>
      <w:r w:rsidRPr="0073238D">
        <w:rPr>
          <w:noProof/>
          <w:lang w:eastAsia="en-GB"/>
        </w:rPr>
        <w:pict>
          <v:rect id="Rectangle 7" o:spid="_x0000_s1063" style="position:absolute;margin-left:26.25pt;margin-top:-7.5pt;width:3.6pt;height:507pt;z-index:251659264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" fillcolor="gray [1629]" stroked="f" strokeweight="2pt">
            <v:fill opacity="16448f"/>
          </v:rect>
        </w:pict>
      </w:r>
      <w:r w:rsidR="00E77246">
        <w:rPr>
          <w:noProof/>
          <w:lang w:val="de-DE" w:eastAsia="de-DE"/>
        </w:rPr>
        <w:drawing>
          <wp:inline distT="0" distB="0" distL="0" distR="0">
            <wp:extent cx="6547485" cy="9512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485" cy="951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77246">
        <w:rPr>
          <w:noProof/>
          <w:lang w:val="de-DE" w:eastAsia="de-DE"/>
        </w:rPr>
        <w:drawing>
          <wp:inline distT="0" distB="0" distL="0" distR="0">
            <wp:extent cx="6547485" cy="975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485" cy="975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77246">
        <w:rPr>
          <w:noProof/>
          <w:lang w:val="de-DE" w:eastAsia="de-DE"/>
        </w:rPr>
        <w:drawing>
          <wp:inline distT="0" distB="0" distL="0" distR="0">
            <wp:extent cx="6523355" cy="9696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3355" cy="969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77246">
        <w:rPr>
          <w:noProof/>
          <w:lang w:val="de-DE" w:eastAsia="de-DE"/>
        </w:rPr>
        <w:drawing>
          <wp:inline distT="0" distB="0" distL="0" distR="0">
            <wp:extent cx="6529070" cy="9448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9070" cy="944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77246">
        <w:rPr>
          <w:noProof/>
          <w:lang w:val="de-DE" w:eastAsia="de-DE"/>
        </w:rPr>
        <w:drawing>
          <wp:inline distT="0" distB="0" distL="0" distR="0">
            <wp:extent cx="6523355" cy="9874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3355" cy="987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77246">
        <w:rPr>
          <w:noProof/>
          <w:lang w:val="de-DE" w:eastAsia="de-DE"/>
        </w:rPr>
        <w:drawing>
          <wp:inline distT="0" distB="0" distL="0" distR="0">
            <wp:extent cx="6535420" cy="14573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420" cy="1457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403F" w:rsidRPr="001C403F" w:rsidRDefault="0073238D" w:rsidP="001C403F">
      <w:r w:rsidRPr="0073238D">
        <w:rPr>
          <w:noProof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4" o:spid="_x0000_s1062" type="#_x0000_t32" style="position:absolute;margin-left:279.75pt;margin-top:17.3pt;width:0;height:24.75pt;flip:y;z-index:2516930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" strokecolor="#c0504d [3205]" strokeweight="2pt">
            <v:stroke endarrow="open"/>
            <v:shadow on="t" color="black" opacity="24903f" origin=",.5" offset="0,.55556mm"/>
          </v:shape>
        </w:pict>
      </w:r>
    </w:p>
    <w:p w:rsidR="001C403F" w:rsidRDefault="0073238D" w:rsidP="001C403F">
      <w:r w:rsidRPr="0073238D">
        <w:rPr>
          <w:noProof/>
          <w:lang w:eastAsia="en-GB"/>
        </w:rPr>
        <w:pict>
          <v:shape id="_x0000_s1038" type="#_x0000_t202" style="position:absolute;margin-left:237.75pt;margin-top:17.35pt;width:103.5pt;height:23.25pt;z-index:2516951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" filled="f" stroked="f">
            <v:textbox>
              <w:txbxContent>
                <w:p w:rsidR="00C473CF" w:rsidRPr="00C473CF" w:rsidRDefault="00C473CF" w:rsidP="00C473CF">
                  <w:pPr>
                    <w:rPr>
                      <w:color w:val="FF0000"/>
                    </w:rPr>
                  </w:pPr>
                  <w:r w:rsidRPr="00C473CF">
                    <w:rPr>
                      <w:color w:val="FF0000"/>
                    </w:rPr>
                    <w:t xml:space="preserve">Heat Stress 40 </w:t>
                  </w:r>
                  <w:r w:rsidR="004147A1">
                    <w:rPr>
                      <w:color w:val="FF0000"/>
                      <w:vertAlign w:val="superscript"/>
                    </w:rPr>
                    <w:t>0</w:t>
                  </w:r>
                  <w:r w:rsidRPr="00C473CF">
                    <w:rPr>
                      <w:color w:val="FF0000"/>
                    </w:rPr>
                    <w:t>C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39" type="#_x0000_t202" style="position:absolute;margin-left:27pt;margin-top:25.15pt;width:21.75pt;height:23.25pt;z-index:2516736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" filled="f" stroked="f">
            <v:textbox>
              <w:txbxContent>
                <w:p w:rsidR="001C403F" w:rsidRPr="008F1ECB" w:rsidRDefault="001C403F" w:rsidP="001C403F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</w:p>
    <w:p w:rsidR="00E56DE7" w:rsidRDefault="001C403F" w:rsidP="001C403F">
      <w:pPr>
        <w:tabs>
          <w:tab w:val="left" w:pos="2490"/>
        </w:tabs>
      </w:pPr>
      <w:r>
        <w:tab/>
      </w:r>
    </w:p>
    <w:p w:rsidR="002B675B" w:rsidRDefault="00C84725" w:rsidP="001C403F">
      <w:pPr>
        <w:tabs>
          <w:tab w:val="left" w:pos="2490"/>
        </w:tabs>
      </w:pPr>
      <w:r w:rsidRPr="00C84725">
        <w:rPr>
          <w:b/>
        </w:rPr>
        <w:t>Online Resource S1</w:t>
      </w:r>
      <w:r w:rsidR="002B675B">
        <w:t xml:space="preserve"> </w:t>
      </w:r>
      <w:r w:rsidR="00855C2D" w:rsidRPr="004E2897">
        <w:rPr>
          <w:b/>
        </w:rPr>
        <w:t>a</w:t>
      </w:r>
      <w:r w:rsidR="00855C2D">
        <w:t xml:space="preserve"> </w:t>
      </w:r>
      <w:r w:rsidR="00CB500B" w:rsidRPr="00C84725">
        <w:t>Thermotolerance assay</w:t>
      </w:r>
      <w:r w:rsidR="00855C2D">
        <w:t xml:space="preserve"> – timecourse experiments</w:t>
      </w:r>
      <w:r w:rsidRPr="00C84725">
        <w:t>.</w:t>
      </w:r>
      <w:r>
        <w:rPr>
          <w:b/>
        </w:rPr>
        <w:t xml:space="preserve"> </w:t>
      </w:r>
      <w:r w:rsidR="00CB500B">
        <w:t xml:space="preserve">Prior to acclimation treatment, plants </w:t>
      </w:r>
      <w:r w:rsidR="00C473CF">
        <w:t>were moved</w:t>
      </w:r>
      <w:r w:rsidR="00CB500B">
        <w:t xml:space="preserve"> </w:t>
      </w:r>
      <w:r w:rsidR="008F1ECB">
        <w:t>to a</w:t>
      </w:r>
      <w:r w:rsidR="00CB500B">
        <w:t xml:space="preserve"> growth chamber </w:t>
      </w:r>
      <w:r w:rsidR="00CB500B" w:rsidRPr="00CB500B">
        <w:t>maintaine</w:t>
      </w:r>
      <w:r w:rsidR="00CB500B">
        <w:t>d at 18</w:t>
      </w:r>
      <w:r w:rsidR="00C473CF">
        <w:t>°C</w:t>
      </w:r>
      <w:r w:rsidR="00CB500B">
        <w:t>, 12h day</w:t>
      </w:r>
      <w:r w:rsidR="003841A6">
        <w:t xml:space="preserve"> </w:t>
      </w:r>
      <w:r w:rsidR="00CB500B">
        <w:t>lengt</w:t>
      </w:r>
      <w:r w:rsidR="003841A6">
        <w:t>h</w:t>
      </w:r>
      <w:r w:rsidR="00C473CF">
        <w:t xml:space="preserve">, for one week. </w:t>
      </w:r>
      <w:r w:rsidR="00C473CF" w:rsidRPr="00C473CF">
        <w:t xml:space="preserve">To induce thermotolerance, plants were then transferred </w:t>
      </w:r>
      <w:r w:rsidR="00C473CF">
        <w:t>to 25 °C (acclimation treatment</w:t>
      </w:r>
      <w:r w:rsidR="00C473CF" w:rsidRPr="00C473CF">
        <w:t>) under constant light for different periods of time (</w:t>
      </w:r>
      <w:r w:rsidR="00C473CF">
        <w:t>0,</w:t>
      </w:r>
      <w:r w:rsidR="00C473CF" w:rsidRPr="00C473CF">
        <w:t xml:space="preserve"> 2, 6, 12, 24 or 48 h)</w:t>
      </w:r>
      <w:r w:rsidR="00C473CF">
        <w:t>, prior to heat stress at 40 °C</w:t>
      </w:r>
      <w:r w:rsidR="00C473CF" w:rsidRPr="00C473CF">
        <w:t>.</w:t>
      </w:r>
    </w:p>
    <w:p w:rsidR="008C287A" w:rsidRDefault="008C287A">
      <w:r>
        <w:br w:type="page"/>
      </w:r>
    </w:p>
    <w:p w:rsidR="008C287A" w:rsidRDefault="008C287A" w:rsidP="001C403F">
      <w:pPr>
        <w:tabs>
          <w:tab w:val="left" w:pos="2490"/>
        </w:tabs>
      </w:pPr>
    </w:p>
    <w:p w:rsidR="008C287A" w:rsidRDefault="008C287A" w:rsidP="001C403F">
      <w:pPr>
        <w:tabs>
          <w:tab w:val="left" w:pos="2490"/>
        </w:tabs>
      </w:pPr>
    </w:p>
    <w:p w:rsidR="008C287A" w:rsidRDefault="0073238D" w:rsidP="001C403F">
      <w:pPr>
        <w:tabs>
          <w:tab w:val="left" w:pos="2490"/>
        </w:tabs>
      </w:pPr>
      <w:r w:rsidRPr="0073238D">
        <w:rPr>
          <w:noProof/>
          <w:lang w:eastAsia="en-GB"/>
        </w:rPr>
        <w:pict>
          <v:rect id="Rectangle 306" o:spid="_x0000_s1061" style="position:absolute;margin-left:397.5pt;margin-top:2.35pt;width:40.5pt;height:196.5pt;z-index:2517422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" fillcolor="gray [1629]" stroked="f" strokeweight="2pt">
            <v:fill opacity="16448f"/>
          </v:rect>
        </w:pict>
      </w:r>
      <w:r w:rsidRPr="0073238D">
        <w:rPr>
          <w:noProof/>
          <w:lang w:eastAsia="en-GB"/>
        </w:rPr>
        <w:pict>
          <v:rect id="Rectangle 305" o:spid="_x0000_s1060" style="position:absolute;margin-left:315.75pt;margin-top:1.6pt;width:40.5pt;height:196.5pt;z-index:25174016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" fillcolor="gray [1629]" stroked="f" strokeweight="2pt">
            <v:fill opacity="16448f"/>
          </v:rect>
        </w:pict>
      </w:r>
      <w:r w:rsidRPr="0073238D">
        <w:rPr>
          <w:noProof/>
          <w:lang w:eastAsia="en-GB"/>
        </w:rPr>
        <w:pict>
          <v:rect id="Rectangle 304" o:spid="_x0000_s1059" style="position:absolute;margin-left:152.25pt;margin-top:.1pt;width:40.5pt;height:196.5pt;z-index:2517381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" fillcolor="gray [1629]" stroked="f" strokeweight="2pt">
            <v:fill opacity="16448f"/>
          </v:rect>
        </w:pict>
      </w:r>
      <w:r w:rsidRPr="0073238D">
        <w:rPr>
          <w:noProof/>
          <w:lang w:eastAsia="en-GB"/>
        </w:rPr>
        <w:pict>
          <v:rect id="Rectangle 302" o:spid="_x0000_s1058" style="position:absolute;margin-left:26.25pt;margin-top:.1pt;width:3.55pt;height:196.5pt;z-index:251734016;visibility:visibl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" fillcolor="gray [1629]" stroked="f" strokeweight="2pt">
            <v:fill opacity="16448f"/>
          </v:rect>
        </w:pict>
      </w:r>
      <w:r w:rsidRPr="0073238D">
        <w:rPr>
          <w:noProof/>
          <w:lang w:eastAsia="en-GB"/>
        </w:rPr>
        <w:pict>
          <v:rect id="Rectangle 303" o:spid="_x0000_s1057" style="position:absolute;margin-left:69.75pt;margin-top:.1pt;width:40.5pt;height:196.5pt;z-index:2517360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" fillcolor="gray [1629]" stroked="f" strokeweight="2pt">
            <v:fill opacity="16448f"/>
          </v:rect>
        </w:pict>
      </w:r>
      <w:r w:rsidRPr="0073238D">
        <w:rPr>
          <w:noProof/>
          <w:lang w:eastAsia="en-GB"/>
        </w:rPr>
        <w:pict>
          <v:shape id="_x0000_s1040" type="#_x0000_t202" style="position:absolute;margin-left:-56.95pt;margin-top:71.35pt;width:93.75pt;height:23.25pt;rotation:-90;z-index:2516992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" filled="f" stroked="f">
            <v:textbox>
              <w:txbxContent>
                <w:p w:rsidR="008C287A" w:rsidRPr="001C403F" w:rsidRDefault="008C287A" w:rsidP="008C287A">
                  <w:r>
                    <w:t xml:space="preserve">Temperature °C </w:t>
                  </w:r>
                </w:p>
              </w:txbxContent>
            </v:textbox>
          </v:shape>
        </w:pict>
      </w:r>
      <w:r w:rsidR="008C287A">
        <w:rPr>
          <w:noProof/>
          <w:lang w:val="de-DE" w:eastAsia="de-DE"/>
        </w:rPr>
        <w:drawing>
          <wp:inline distT="0" distB="0" distL="0" distR="0">
            <wp:extent cx="6523355" cy="96964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3355" cy="969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C287A" w:rsidRPr="001C403F" w:rsidRDefault="0073238D" w:rsidP="001C403F">
      <w:pPr>
        <w:tabs>
          <w:tab w:val="left" w:pos="2490"/>
        </w:tabs>
      </w:pPr>
      <w:r w:rsidRPr="0073238D">
        <w:rPr>
          <w:noProof/>
          <w:lang w:eastAsia="en-GB"/>
        </w:rPr>
        <w:pict>
          <v:shape id="_x0000_s1041" type="#_x0000_t202" style="position:absolute;margin-left:21pt;margin-top:244.75pt;width:374.25pt;height:363pt;z-index:25173196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" filled="f" stroked="f">
            <v:textbox>
              <w:txbxContent>
                <w:p w:rsidR="003841A6" w:rsidRDefault="004E2897" w:rsidP="003841A6">
                  <w:r>
                    <w:rPr>
                      <w:b/>
                    </w:rPr>
                    <w:t xml:space="preserve">Onlilne Resource S1 </w:t>
                  </w:r>
                  <w:r w:rsidR="00855C2D" w:rsidRPr="004E2897">
                    <w:rPr>
                      <w:b/>
                    </w:rPr>
                    <w:t>b</w:t>
                  </w:r>
                  <w:r w:rsidR="00855C2D" w:rsidRPr="00855C2D">
                    <w:rPr>
                      <w:b/>
                    </w:rPr>
                    <w:t xml:space="preserve"> </w:t>
                  </w:r>
                  <w:r w:rsidR="00BF6DBD" w:rsidRPr="004E2897">
                    <w:t>S</w:t>
                  </w:r>
                  <w:r w:rsidR="003841A6" w:rsidRPr="004E2897">
                    <w:t xml:space="preserve">tandard </w:t>
                  </w:r>
                  <w:r w:rsidR="00BF6DBD" w:rsidRPr="004E2897">
                    <w:t xml:space="preserve">thermotolerance </w:t>
                  </w:r>
                  <w:r w:rsidR="003841A6" w:rsidRPr="004E2897">
                    <w:t>assay.</w:t>
                  </w:r>
                  <w:r w:rsidR="003841A6" w:rsidRPr="003841A6">
                    <w:t xml:space="preserve"> Prior to acclimation treatment, plants were moved to a growth chamber </w:t>
                  </w:r>
                  <w:r w:rsidR="003841A6">
                    <w:t>maintained at 18°C, 12h day leng</w:t>
                  </w:r>
                  <w:r w:rsidR="003841A6" w:rsidRPr="003841A6">
                    <w:t>t</w:t>
                  </w:r>
                  <w:r w:rsidR="003841A6">
                    <w:t>h</w:t>
                  </w:r>
                  <w:r w:rsidR="003841A6" w:rsidRPr="003841A6">
                    <w:t>, for one week. To induce thermotolerance, plants were then transferred to 25 °C (acclimation treatment</w:t>
                  </w:r>
                  <w:r w:rsidR="00BF6DBD">
                    <w:t xml:space="preserve"> – control plants were left at 18</w:t>
                  </w:r>
                  <w:r w:rsidR="00BF6DBD" w:rsidRPr="003841A6">
                    <w:t>°C</w:t>
                  </w:r>
                  <w:r w:rsidR="003841A6" w:rsidRPr="003841A6">
                    <w:t>) under constant light, prior to heat stress at 40 °C.</w:t>
                  </w:r>
                </w:p>
                <w:p w:rsidR="004E2897" w:rsidRPr="004E2897" w:rsidRDefault="004E2897" w:rsidP="004E2897">
                  <w:pPr>
                    <w:pStyle w:val="Listenabsatz"/>
                    <w:spacing w:line="480" w:lineRule="auto"/>
                    <w:ind w:left="-142"/>
                    <w:rPr>
                      <w:rFonts w:cs="Arial"/>
                      <w:b/>
                    </w:rPr>
                  </w:pPr>
                  <w:r w:rsidRPr="004E2897">
                    <w:rPr>
                      <w:rFonts w:cs="Arial"/>
                      <w:b/>
                    </w:rPr>
                    <w:t>Planta</w:t>
                  </w:r>
                </w:p>
                <w:p w:rsidR="00855C2D" w:rsidRPr="004E2897" w:rsidRDefault="004E2897" w:rsidP="004E2897">
                  <w:pPr>
                    <w:pStyle w:val="Listenabsatz"/>
                    <w:spacing w:line="240" w:lineRule="auto"/>
                    <w:ind w:left="-142"/>
                    <w:rPr>
                      <w:rFonts w:cs="Arial"/>
                      <w:b/>
                    </w:rPr>
                  </w:pPr>
                  <w:r w:rsidRPr="004E2897">
                    <w:rPr>
                      <w:rFonts w:cs="Arial"/>
                      <w:b/>
                    </w:rPr>
                    <w:t>A reversible l</w:t>
                  </w:r>
                  <w:r w:rsidR="00855C2D" w:rsidRPr="004E2897">
                    <w:rPr>
                      <w:rFonts w:cs="Arial"/>
                      <w:b/>
                    </w:rPr>
                    <w:t>ight a</w:t>
                  </w:r>
                  <w:r w:rsidRPr="004E2897">
                    <w:rPr>
                      <w:rFonts w:cs="Arial"/>
                      <w:b/>
                    </w:rPr>
                    <w:t>nd genotype dependent acquired t</w:t>
                  </w:r>
                  <w:r w:rsidR="00855C2D" w:rsidRPr="004E2897">
                    <w:rPr>
                      <w:rFonts w:cs="Arial"/>
                      <w:b/>
                    </w:rPr>
                    <w:t>he</w:t>
                  </w:r>
                  <w:r w:rsidRPr="004E2897">
                    <w:rPr>
                      <w:rFonts w:cs="Arial"/>
                      <w:b/>
                    </w:rPr>
                    <w:t>rmotolerance response protects the potato p</w:t>
                  </w:r>
                  <w:r w:rsidR="00855C2D" w:rsidRPr="004E2897">
                    <w:rPr>
                      <w:rFonts w:cs="Arial"/>
                      <w:b/>
                    </w:rPr>
                    <w:t>lant f</w:t>
                  </w:r>
                  <w:r w:rsidRPr="004E2897">
                    <w:rPr>
                      <w:rFonts w:cs="Arial"/>
                      <w:b/>
                    </w:rPr>
                    <w:t>rom excessive t</w:t>
                  </w:r>
                  <w:r w:rsidR="00855C2D" w:rsidRPr="004E2897">
                    <w:rPr>
                      <w:rFonts w:cs="Arial"/>
                      <w:b/>
                    </w:rPr>
                    <w:t>emper</w:t>
                  </w:r>
                  <w:r w:rsidRPr="004E2897">
                    <w:rPr>
                      <w:rFonts w:cs="Arial"/>
                      <w:b/>
                    </w:rPr>
                    <w:t>ature</w:t>
                  </w:r>
                </w:p>
                <w:p w:rsidR="00855C2D" w:rsidRPr="004E2897" w:rsidRDefault="00855C2D" w:rsidP="004E2897">
                  <w:pPr>
                    <w:spacing w:line="240" w:lineRule="auto"/>
                    <w:jc w:val="both"/>
                    <w:rPr>
                      <w:rFonts w:cs="Arial"/>
                    </w:rPr>
                  </w:pPr>
                  <w:r w:rsidRPr="004E2897">
                    <w:rPr>
                      <w:rFonts w:cs="Arial"/>
                    </w:rPr>
                    <w:t>Almudena Trapero-Mozos</w:t>
                  </w:r>
                  <w:r w:rsidRPr="004E2897">
                    <w:rPr>
                      <w:rFonts w:cs="Arial"/>
                      <w:vertAlign w:val="superscript"/>
                    </w:rPr>
                    <w:t>1*</w:t>
                  </w:r>
                  <w:r w:rsidRPr="004E2897">
                    <w:rPr>
                      <w:rFonts w:cs="Arial"/>
                    </w:rPr>
                    <w:t>, Laurence JM Ducreux</w:t>
                  </w:r>
                  <w:r w:rsidRPr="004E2897">
                    <w:rPr>
                      <w:rFonts w:cs="Arial"/>
                      <w:vertAlign w:val="superscript"/>
                    </w:rPr>
                    <w:t>2*</w:t>
                  </w:r>
                  <w:r w:rsidRPr="004E2897">
                    <w:rPr>
                      <w:rFonts w:cs="Arial"/>
                    </w:rPr>
                    <w:t>, Craita E Bita</w:t>
                  </w:r>
                  <w:r w:rsidRPr="004E2897">
                    <w:rPr>
                      <w:rFonts w:cs="Arial"/>
                      <w:vertAlign w:val="superscript"/>
                    </w:rPr>
                    <w:t>2*</w:t>
                  </w:r>
                  <w:r w:rsidRPr="004E2897">
                    <w:rPr>
                      <w:rFonts w:cs="Arial"/>
                    </w:rPr>
                    <w:t>, Wayne Morris</w:t>
                  </w:r>
                  <w:r w:rsidRPr="004E2897">
                    <w:rPr>
                      <w:rFonts w:cs="Arial"/>
                      <w:vertAlign w:val="superscript"/>
                    </w:rPr>
                    <w:t>2</w:t>
                  </w:r>
                  <w:r w:rsidRPr="004E2897">
                    <w:rPr>
                      <w:rFonts w:cs="Arial"/>
                    </w:rPr>
                    <w:t>, Cosima Wiese</w:t>
                  </w:r>
                  <w:r w:rsidRPr="004E2897">
                    <w:rPr>
                      <w:rFonts w:cs="Arial"/>
                      <w:vertAlign w:val="superscript"/>
                    </w:rPr>
                    <w:t>3</w:t>
                  </w:r>
                  <w:r w:rsidRPr="004E2897">
                    <w:rPr>
                      <w:rFonts w:cs="Arial"/>
                    </w:rPr>
                    <w:t>, Jenny A Morris</w:t>
                  </w:r>
                  <w:r w:rsidRPr="004E2897">
                    <w:rPr>
                      <w:rFonts w:cs="Arial"/>
                      <w:vertAlign w:val="superscript"/>
                    </w:rPr>
                    <w:t>2</w:t>
                  </w:r>
                  <w:r w:rsidRPr="004E2897">
                    <w:rPr>
                      <w:rFonts w:cs="Arial"/>
                    </w:rPr>
                    <w:t>, Christy Paterson</w:t>
                  </w:r>
                  <w:r w:rsidRPr="004E2897">
                    <w:rPr>
                      <w:rFonts w:cs="Arial"/>
                      <w:vertAlign w:val="superscript"/>
                    </w:rPr>
                    <w:t>2</w:t>
                  </w:r>
                  <w:r w:rsidRPr="004E2897">
                    <w:rPr>
                      <w:rFonts w:cs="Arial"/>
                    </w:rPr>
                    <w:t>, Peter E Hedley</w:t>
                  </w:r>
                  <w:r w:rsidRPr="004E2897">
                    <w:rPr>
                      <w:rFonts w:cs="Arial"/>
                      <w:vertAlign w:val="superscript"/>
                    </w:rPr>
                    <w:t>2</w:t>
                  </w:r>
                  <w:r w:rsidRPr="004E2897">
                    <w:rPr>
                      <w:rFonts w:cs="Arial"/>
                    </w:rPr>
                    <w:t>, Robert D Hancock</w:t>
                  </w:r>
                  <w:r w:rsidRPr="004E2897">
                    <w:rPr>
                      <w:rFonts w:cs="Arial"/>
                      <w:vertAlign w:val="superscript"/>
                    </w:rPr>
                    <w:t>2*</w:t>
                  </w:r>
                  <w:r w:rsidRPr="004E2897">
                    <w:rPr>
                      <w:rFonts w:cs="Arial"/>
                    </w:rPr>
                    <w:t>, Mark Taylor</w:t>
                  </w:r>
                  <w:r w:rsidRPr="004E2897">
                    <w:rPr>
                      <w:rFonts w:cs="Arial"/>
                      <w:vertAlign w:val="superscript"/>
                    </w:rPr>
                    <w:t>2*</w:t>
                  </w:r>
                  <w:r w:rsidRPr="004E2897">
                    <w:rPr>
                      <w:rFonts w:cs="Arial"/>
                    </w:rPr>
                    <w:t xml:space="preserve"> </w:t>
                  </w:r>
                </w:p>
                <w:p w:rsidR="004E2897" w:rsidRPr="004E2897" w:rsidRDefault="00855C2D" w:rsidP="004E2897">
                  <w:pPr>
                    <w:autoSpaceDE w:val="0"/>
                    <w:autoSpaceDN w:val="0"/>
                    <w:adjustRightInd w:val="0"/>
                    <w:spacing w:line="240" w:lineRule="auto"/>
                    <w:jc w:val="both"/>
                    <w:outlineLvl w:val="0"/>
                    <w:rPr>
                      <w:rStyle w:val="Hyperlink"/>
                      <w:rFonts w:cs="Arial"/>
                      <w:color w:val="auto"/>
                    </w:rPr>
                  </w:pPr>
                  <w:r w:rsidRPr="004E2897">
                    <w:rPr>
                      <w:rFonts w:cs="Arial"/>
                    </w:rPr>
                    <w:t xml:space="preserve">Corresponding author: </w:t>
                  </w:r>
                  <w:hyperlink r:id="rId10" w:history="1">
                    <w:r w:rsidRPr="004E2897">
                      <w:rPr>
                        <w:rStyle w:val="Hyperlink"/>
                        <w:rFonts w:cs="Arial"/>
                      </w:rPr>
                      <w:t>mark.taylor@hutton.ac.uk</w:t>
                    </w:r>
                  </w:hyperlink>
                </w:p>
                <w:p w:rsidR="00855C2D" w:rsidRPr="004E2897" w:rsidRDefault="00855C2D" w:rsidP="004E2897">
                  <w:pPr>
                    <w:autoSpaceDE w:val="0"/>
                    <w:autoSpaceDN w:val="0"/>
                    <w:adjustRightInd w:val="0"/>
                    <w:spacing w:line="240" w:lineRule="auto"/>
                    <w:jc w:val="both"/>
                    <w:outlineLvl w:val="0"/>
                    <w:rPr>
                      <w:rFonts w:cs="Arial"/>
                      <w:u w:val="single"/>
                    </w:rPr>
                  </w:pPr>
                  <w:r w:rsidRPr="004E2897">
                    <w:rPr>
                      <w:rFonts w:cs="Arial"/>
                    </w:rPr>
                    <w:t>Cell &amp; Molecular Sciences, The James Hutton Institute, Invergowrie, Dundee DD2 5DA, United Kingdom.</w:t>
                  </w:r>
                </w:p>
                <w:p w:rsidR="00855C2D" w:rsidRDefault="00855C2D" w:rsidP="003841A6"/>
                <w:p w:rsidR="00855C2D" w:rsidRDefault="00855C2D" w:rsidP="003841A6"/>
                <w:p w:rsidR="00855C2D" w:rsidRPr="001C403F" w:rsidRDefault="00855C2D" w:rsidP="003841A6"/>
              </w:txbxContent>
            </v:textbox>
          </v:shape>
        </w:pict>
      </w:r>
      <w:r w:rsidRPr="0073238D">
        <w:rPr>
          <w:noProof/>
          <w:lang w:eastAsia="en-GB"/>
        </w:rPr>
        <w:pict>
          <v:rect id="Rectangle 300" o:spid="_x0000_s1056" style="position:absolute;margin-left:35.25pt;margin-top:171.25pt;width:23.25pt;height:15.75pt;z-index:25172992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" fillcolor="gray [1629]" stroked="f" strokeweight="2pt">
            <v:fill opacity="16448f"/>
          </v:rect>
        </w:pict>
      </w:r>
      <w:r w:rsidRPr="0073238D">
        <w:rPr>
          <w:noProof/>
          <w:lang w:eastAsia="en-GB"/>
        </w:rPr>
        <w:pict>
          <v:shape id="_x0000_s1042" type="#_x0000_t202" style="position:absolute;margin-left:35.25pt;margin-top:194.5pt;width:21.75pt;height:23.25pt;z-index:2517278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" filled="f" stroked="f">
            <v:textbox>
              <w:txbxContent>
                <w:p w:rsidR="008C287A" w:rsidRPr="008F1ECB" w:rsidRDefault="008C287A" w:rsidP="008C287A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43" type="#_x0000_t202" style="position:absolute;margin-left:64.5pt;margin-top:198.95pt;width:63pt;height:23.25pt;z-index:2517258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" filled="f" stroked="f">
            <v:textbox>
              <w:txbxContent>
                <w:p w:rsidR="008C287A" w:rsidRPr="001C403F" w:rsidRDefault="008C287A" w:rsidP="008C287A">
                  <w:r>
                    <w:t>Watering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44" type="#_x0000_t202" style="position:absolute;margin-left:64.5pt;margin-top:171.2pt;width:63pt;height:23.25pt;z-index:2517237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" filled="f" stroked="f">
            <v:textbox>
              <w:txbxContent>
                <w:p w:rsidR="008C287A" w:rsidRPr="001C403F" w:rsidRDefault="008C287A" w:rsidP="008C287A">
                  <w:r w:rsidRPr="001C403F">
                    <w:t>Lights off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45" type="#_x0000_t202" style="position:absolute;margin-left:21pt;margin-top:115.75pt;width:21.75pt;height:23.25pt;z-index:2517217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" filled="f" stroked="f">
            <v:textbox>
              <w:txbxContent>
                <w:p w:rsidR="008C287A" w:rsidRPr="008F1ECB" w:rsidRDefault="008C287A" w:rsidP="008C287A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46" type="#_x0000_t202" style="position:absolute;margin-left:101.25pt;margin-top:115.75pt;width:21.75pt;height:23.25pt;z-index:2517196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" filled="f" stroked="f">
            <v:textbox>
              <w:txbxContent>
                <w:p w:rsidR="008C287A" w:rsidRPr="008F1ECB" w:rsidRDefault="008C287A" w:rsidP="008C287A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47" type="#_x0000_t202" style="position:absolute;margin-left:183.75pt;margin-top:115pt;width:21.75pt;height:23.25pt;z-index:2517176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" filled="f" stroked="f">
            <v:textbox>
              <w:txbxContent>
                <w:p w:rsidR="008C287A" w:rsidRPr="008F1ECB" w:rsidRDefault="008C287A" w:rsidP="008C287A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48" type="#_x0000_t202" style="position:absolute;margin-left:222.75pt;margin-top:115pt;width:21.75pt;height:23.25pt;z-index:2517155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" filled="f" stroked="f">
            <v:textbox>
              <w:txbxContent>
                <w:p w:rsidR="008C287A" w:rsidRPr="008F1ECB" w:rsidRDefault="008C287A" w:rsidP="008C287A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49" type="#_x0000_t202" style="position:absolute;margin-left:426.75pt;margin-top:115pt;width:21.75pt;height:23.25pt;z-index:2517135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" filled="f" stroked="f">
            <v:textbox>
              <w:txbxContent>
                <w:p w:rsidR="008C287A" w:rsidRPr="008F1ECB" w:rsidRDefault="008C287A" w:rsidP="008C287A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50" type="#_x0000_t202" style="position:absolute;margin-left:385.5pt;margin-top:114.25pt;width:21.75pt;height:23.25pt;z-index:2517114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" filled="f" stroked="f">
            <v:textbox>
              <w:txbxContent>
                <w:p w:rsidR="008C287A" w:rsidRPr="008F1ECB" w:rsidRDefault="008C287A" w:rsidP="008C287A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51" type="#_x0000_t202" style="position:absolute;margin-left:344.25pt;margin-top:115pt;width:21.75pt;height:23.25pt;z-index:2517094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" filled="f" stroked="f">
            <v:textbox>
              <w:txbxContent>
                <w:p w:rsidR="008C287A" w:rsidRPr="008F1ECB" w:rsidRDefault="008C287A" w:rsidP="008C287A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52" type="#_x0000_t202" style="position:absolute;margin-left:303pt;margin-top:115pt;width:21.75pt;height:23.25pt;z-index:25170739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" filled="f" stroked="f">
            <v:textbox>
              <w:txbxContent>
                <w:p w:rsidR="008C287A" w:rsidRPr="008F1ECB" w:rsidRDefault="008C287A" w:rsidP="008C287A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53" type="#_x0000_t202" style="position:absolute;margin-left:237pt;margin-top:160pt;width:103.5pt;height:23.25pt;z-index:25170329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" filled="f" stroked="f">
            <v:textbox>
              <w:txbxContent>
                <w:p w:rsidR="008C287A" w:rsidRPr="00C473CF" w:rsidRDefault="008C287A" w:rsidP="008C287A">
                  <w:pPr>
                    <w:rPr>
                      <w:color w:val="FF0000"/>
                    </w:rPr>
                  </w:pPr>
                  <w:r w:rsidRPr="00C473CF">
                    <w:rPr>
                      <w:color w:val="FF0000"/>
                    </w:rPr>
                    <w:t xml:space="preserve">Heat Stress 40 </w:t>
                  </w:r>
                  <w:r w:rsidR="00855C2D">
                    <w:rPr>
                      <w:color w:val="FF0000"/>
                      <w:vertAlign w:val="superscript"/>
                    </w:rPr>
                    <w:t>0</w:t>
                  </w:r>
                  <w:r w:rsidRPr="00C473CF">
                    <w:rPr>
                      <w:color w:val="FF0000"/>
                    </w:rPr>
                    <w:t>C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_x0000_s1054" type="#_x0000_t202" style="position:absolute;margin-left:264pt;margin-top:115pt;width:21.75pt;height:23.25pt;z-index:25170534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" filled="f" stroked="f">
            <v:textbox>
              <w:txbxContent>
                <w:p w:rsidR="008C287A" w:rsidRPr="008F1ECB" w:rsidRDefault="008C287A" w:rsidP="008C287A">
                  <w:pPr>
                    <w:rPr>
                      <w:b/>
                      <w:color w:val="31849B" w:themeColor="accent5" w:themeShade="BF"/>
                      <w:sz w:val="32"/>
                    </w:rPr>
                  </w:pPr>
                  <w:r w:rsidRPr="008F1ECB">
                    <w:rPr>
                      <w:b/>
                      <w:color w:val="31849B" w:themeColor="accent5" w:themeShade="BF"/>
                      <w:sz w:val="32"/>
                    </w:rPr>
                    <w:t>*</w:t>
                  </w:r>
                </w:p>
              </w:txbxContent>
            </v:textbox>
          </v:shape>
        </w:pict>
      </w:r>
      <w:r w:rsidRPr="0073238D">
        <w:rPr>
          <w:noProof/>
          <w:lang w:eastAsia="en-GB"/>
        </w:rPr>
        <w:pict>
          <v:shape id="Straight Arrow Connector 29" o:spid="_x0000_s1055" type="#_x0000_t32" style="position:absolute;margin-left:276pt;margin-top:133.75pt;width:0;height:24.75pt;flip:y;z-index:2517012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" strokecolor="#c0504d [3205]" strokeweight="2pt">
            <v:stroke endarrow="open"/>
            <v:shadow on="t" color="black" opacity="24903f" origin=",.5" offset="0,.55556mm"/>
          </v:shape>
        </w:pict>
      </w:r>
      <w:bookmarkStart w:id="0" w:name="_GoBack"/>
      <w:r w:rsidR="008C287A">
        <w:rPr>
          <w:noProof/>
          <w:lang w:val="de-DE" w:eastAsia="de-DE"/>
        </w:rPr>
        <w:drawing>
          <wp:inline distT="0" distB="0" distL="0" distR="0">
            <wp:extent cx="6535420" cy="145732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420" cy="1457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8C287A" w:rsidRPr="001C403F" w:rsidSect="00531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E77246"/>
    <w:rsid w:val="000302DB"/>
    <w:rsid w:val="001C403F"/>
    <w:rsid w:val="001E56B7"/>
    <w:rsid w:val="002B675B"/>
    <w:rsid w:val="003841A6"/>
    <w:rsid w:val="003D2491"/>
    <w:rsid w:val="004147A1"/>
    <w:rsid w:val="004E2897"/>
    <w:rsid w:val="00531E24"/>
    <w:rsid w:val="00581F1C"/>
    <w:rsid w:val="0073238D"/>
    <w:rsid w:val="00743855"/>
    <w:rsid w:val="00855C2D"/>
    <w:rsid w:val="008C287A"/>
    <w:rsid w:val="008F1ECB"/>
    <w:rsid w:val="008F5557"/>
    <w:rsid w:val="00A9545D"/>
    <w:rsid w:val="00AA7243"/>
    <w:rsid w:val="00BF6DBD"/>
    <w:rsid w:val="00C473CF"/>
    <w:rsid w:val="00C500E4"/>
    <w:rsid w:val="00C84725"/>
    <w:rsid w:val="00CB500B"/>
    <w:rsid w:val="00E56DE7"/>
    <w:rsid w:val="00E772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3" type="connector" idref="#Straight Arrow Connector 24"/>
        <o:r id="V:Rule4" type="connector" idref="#Straight Arrow Connector 29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403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7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724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855C2D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855C2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24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55C2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55C2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hyperlink" Target="mailto:mark.taylor@hutton.ac.uk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Ducreux</dc:creator>
  <cp:lastModifiedBy>BB</cp:lastModifiedBy>
  <cp:revision>4</cp:revision>
  <dcterms:created xsi:type="dcterms:W3CDTF">2018-02-28T16:28:00Z</dcterms:created>
  <dcterms:modified xsi:type="dcterms:W3CDTF">2018-02-28T16:37:00Z</dcterms:modified>
</cp:coreProperties>
</file>